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8A4" w:rsidRPr="003121A2" w:rsidRDefault="004B58A4" w:rsidP="004B58A4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3F7ECB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F30D00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3F7ECB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27798E">
        <w:rPr>
          <w:rFonts w:ascii="Times New Roman" w:hAnsi="Times New Roman" w:cs="Times New Roman"/>
          <w:sz w:val="24"/>
          <w:szCs w:val="32"/>
        </w:rPr>
        <w:t xml:space="preserve"> </w:t>
      </w:r>
      <w:bookmarkStart w:id="0" w:name="_GoBack"/>
      <w:bookmarkEnd w:id="0"/>
      <w:r w:rsidRPr="0027798E">
        <w:rPr>
          <w:rFonts w:ascii="Times New Roman" w:hAnsi="Times New Roman" w:cs="Times New Roman"/>
          <w:sz w:val="24"/>
          <w:szCs w:val="32"/>
        </w:rPr>
        <w:t>Comparison of major classes of repeat sequences in chicken and zebra finch BACs mapped on the Siamese cobra chromosome 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0"/>
        <w:gridCol w:w="540"/>
        <w:gridCol w:w="777"/>
        <w:gridCol w:w="724"/>
        <w:gridCol w:w="540"/>
        <w:gridCol w:w="777"/>
        <w:gridCol w:w="724"/>
        <w:gridCol w:w="540"/>
        <w:gridCol w:w="670"/>
        <w:gridCol w:w="724"/>
        <w:gridCol w:w="540"/>
        <w:gridCol w:w="777"/>
        <w:gridCol w:w="724"/>
        <w:gridCol w:w="540"/>
        <w:gridCol w:w="670"/>
        <w:gridCol w:w="724"/>
        <w:gridCol w:w="540"/>
        <w:gridCol w:w="777"/>
        <w:gridCol w:w="724"/>
        <w:gridCol w:w="540"/>
        <w:gridCol w:w="670"/>
        <w:gridCol w:w="724"/>
      </w:tblGrid>
      <w:tr w:rsidR="004B58A4" w:rsidRPr="0027798E" w:rsidTr="004B58A4">
        <w:trPr>
          <w:trHeight w:val="315"/>
        </w:trPr>
        <w:tc>
          <w:tcPr>
            <w:tcW w:w="7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261-125F1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MCBA-305E19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261-60N6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261-67N15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261-72B18</w:t>
            </w:r>
          </w:p>
        </w:tc>
        <w:tc>
          <w:tcPr>
            <w:tcW w:w="6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261-133M4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MCBA-270I9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GC</w:t>
            </w:r>
          </w:p>
        </w:tc>
        <w:tc>
          <w:tcPr>
            <w:tcW w:w="1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9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8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3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5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3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4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9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ellites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e repeats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element</w:t>
            </w:r>
            <w:proofErr w:type="spellEnd"/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8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9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SINEs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LINEs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 LTR elements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9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transposons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:rsidR="004B58A4" w:rsidRPr="003F7ECB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58A4" w:rsidRPr="0027798E" w:rsidTr="004B58A4">
        <w:trPr>
          <w:trHeight w:val="315"/>
        </w:trPr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terspersed repeats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29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9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9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68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4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1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6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8A4" w:rsidRPr="0027798E" w:rsidRDefault="004B58A4" w:rsidP="00413FCB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9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</w:tr>
    </w:tbl>
    <w:p w:rsidR="009271D1" w:rsidRPr="004B58A4" w:rsidRDefault="009271D1" w:rsidP="004B58A4"/>
    <w:sectPr w:rsidR="009271D1" w:rsidRPr="004B58A4" w:rsidSect="002C70BF">
      <w:pgSz w:w="16838" w:h="11906" w:orient="landscape" w:code="9"/>
      <w:pgMar w:top="245" w:right="216" w:bottom="259" w:left="21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D1"/>
    <w:rsid w:val="002C70BF"/>
    <w:rsid w:val="003569A7"/>
    <w:rsid w:val="004B58A4"/>
    <w:rsid w:val="005D3841"/>
    <w:rsid w:val="00604331"/>
    <w:rsid w:val="00716384"/>
    <w:rsid w:val="009271D1"/>
    <w:rsid w:val="00BF248A"/>
    <w:rsid w:val="00E01823"/>
    <w:rsid w:val="00F30D00"/>
    <w:rsid w:val="00FC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210373-4439-43FA-8F95-AD9E635C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1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F24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trator</dc:creator>
  <cp:lastModifiedBy>Kornsorn Srikulnath</cp:lastModifiedBy>
  <cp:revision>2</cp:revision>
  <dcterms:created xsi:type="dcterms:W3CDTF">2018-08-30T00:09:00Z</dcterms:created>
  <dcterms:modified xsi:type="dcterms:W3CDTF">2018-08-30T00:09:00Z</dcterms:modified>
</cp:coreProperties>
</file>